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vertAnchor="page" w:horzAnchor="margin" w:tblpY="1834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969"/>
      </w:tblGrid>
      <w:tr w:rsidR="00D0750D" w:rsidRPr="00D0750D" w:rsidTr="00FF0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036335" w:rsidRPr="00D0750D" w:rsidRDefault="00036335" w:rsidP="00976440">
            <w:pPr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</w:p>
        </w:tc>
        <w:tc>
          <w:tcPr>
            <w:tcW w:w="3969" w:type="dxa"/>
          </w:tcPr>
          <w:p w:rsidR="00036335" w:rsidRPr="00D0750D" w:rsidRDefault="00036335" w:rsidP="009764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Primers(5’-3’)</w:t>
            </w:r>
          </w:p>
        </w:tc>
      </w:tr>
      <w:tr w:rsidR="00D0750D" w:rsidRPr="00D0750D" w:rsidTr="00FF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:rsidR="00036335" w:rsidRPr="00D0750D" w:rsidRDefault="00036335" w:rsidP="009764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</w:t>
            </w:r>
            <w:proofErr w:type="spellStart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irc</w:t>
            </w:r>
            <w:proofErr w:type="spellEnd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IARS-F</w:t>
            </w:r>
          </w:p>
        </w:tc>
        <w:tc>
          <w:tcPr>
            <w:tcW w:w="3969" w:type="dxa"/>
            <w:shd w:val="clear" w:color="auto" w:fill="FFFFFF" w:themeFill="background1"/>
          </w:tcPr>
          <w:p w:rsidR="00036335" w:rsidRPr="00D0750D" w:rsidRDefault="00036335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CATTACAGACCGGTG</w:t>
            </w:r>
          </w:p>
        </w:tc>
      </w:tr>
      <w:tr w:rsidR="00D0750D" w:rsidRPr="00D0750D" w:rsidTr="00FF01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036335" w:rsidRPr="00D0750D" w:rsidRDefault="00036335" w:rsidP="009764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</w:t>
            </w:r>
            <w:proofErr w:type="spellStart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irc</w:t>
            </w:r>
            <w:proofErr w:type="spellEnd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IARS-R</w:t>
            </w:r>
          </w:p>
        </w:tc>
        <w:tc>
          <w:tcPr>
            <w:tcW w:w="3969" w:type="dxa"/>
          </w:tcPr>
          <w:p w:rsidR="00036335" w:rsidRPr="00D0750D" w:rsidRDefault="00036335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GAAGTTGGAAAGTGGAGTG</w:t>
            </w:r>
          </w:p>
        </w:tc>
      </w:tr>
      <w:tr w:rsidR="00D0750D" w:rsidRPr="00D0750D" w:rsidTr="0078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6E07E0" w:rsidP="006E07E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-linear IARS-F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6E07E0" w:rsidP="006E0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CAGTGGCGGAACTTGAAGAAC</w:t>
            </w:r>
          </w:p>
        </w:tc>
      </w:tr>
      <w:tr w:rsidR="00D0750D" w:rsidRPr="00D0750D" w:rsidTr="00FF01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6E07E0" w:rsidRPr="00D0750D" w:rsidRDefault="006E07E0" w:rsidP="006E07E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-linear IARS-R</w:t>
            </w:r>
          </w:p>
        </w:tc>
        <w:tc>
          <w:tcPr>
            <w:tcW w:w="3969" w:type="dxa"/>
          </w:tcPr>
          <w:p w:rsidR="006E07E0" w:rsidRPr="00D0750D" w:rsidRDefault="006E07E0" w:rsidP="006E0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CGTGAAGGAATGGTCAGGTG</w:t>
            </w:r>
          </w:p>
        </w:tc>
      </w:tr>
      <w:tr w:rsidR="00D0750D" w:rsidRPr="00D0750D" w:rsidTr="00FF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:rsidR="00036335" w:rsidRPr="00D0750D" w:rsidRDefault="00036335" w:rsidP="000363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</w:t>
            </w:r>
            <w:proofErr w:type="spellStart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hoA</w:t>
            </w:r>
            <w:proofErr w:type="spellEnd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F</w:t>
            </w:r>
          </w:p>
        </w:tc>
        <w:tc>
          <w:tcPr>
            <w:tcW w:w="3969" w:type="dxa"/>
            <w:shd w:val="clear" w:color="auto" w:fill="FFFFFF" w:themeFill="background1"/>
          </w:tcPr>
          <w:p w:rsidR="00036335" w:rsidRPr="00D0750D" w:rsidRDefault="00036335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AGGCTGGACTCGGATTCGT</w:t>
            </w:r>
          </w:p>
        </w:tc>
      </w:tr>
      <w:tr w:rsidR="00D0750D" w:rsidRPr="00D0750D" w:rsidTr="00FF01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036335" w:rsidRPr="00D0750D" w:rsidRDefault="00036335" w:rsidP="000363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</w:t>
            </w:r>
            <w:proofErr w:type="spellStart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hoA</w:t>
            </w:r>
            <w:proofErr w:type="spellEnd"/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R</w:t>
            </w:r>
          </w:p>
        </w:tc>
        <w:tc>
          <w:tcPr>
            <w:tcW w:w="3969" w:type="dxa"/>
          </w:tcPr>
          <w:p w:rsidR="00036335" w:rsidRPr="00D0750D" w:rsidRDefault="00036335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AGGCTCCATCACCAACAAT</w:t>
            </w:r>
          </w:p>
        </w:tc>
      </w:tr>
      <w:tr w:rsidR="00D0750D" w:rsidRPr="00D0750D" w:rsidTr="00FF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:rsidR="00036335" w:rsidRPr="00D0750D" w:rsidRDefault="00036335" w:rsidP="000363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ZO-1-F</w:t>
            </w:r>
          </w:p>
        </w:tc>
        <w:tc>
          <w:tcPr>
            <w:tcW w:w="3969" w:type="dxa"/>
            <w:shd w:val="clear" w:color="auto" w:fill="FFFFFF" w:themeFill="background1"/>
          </w:tcPr>
          <w:p w:rsidR="00036335" w:rsidRPr="00D0750D" w:rsidRDefault="00036335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CGGATGGTGCTACAAGTGA</w:t>
            </w:r>
          </w:p>
        </w:tc>
      </w:tr>
      <w:tr w:rsidR="00D0750D" w:rsidRPr="00D0750D" w:rsidTr="00FF01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036335" w:rsidRPr="00D0750D" w:rsidRDefault="00036335" w:rsidP="000363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ZO-1-R</w:t>
            </w:r>
          </w:p>
        </w:tc>
        <w:tc>
          <w:tcPr>
            <w:tcW w:w="3969" w:type="dxa"/>
          </w:tcPr>
          <w:p w:rsidR="00036335" w:rsidRPr="00D0750D" w:rsidRDefault="00036335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GGACCGTGTAATGGCAGACT</w:t>
            </w:r>
          </w:p>
        </w:tc>
      </w:tr>
      <w:tr w:rsidR="00D0750D" w:rsidRPr="00D0750D" w:rsidTr="00FF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:rsidR="00036335" w:rsidRPr="00D0750D" w:rsidRDefault="00036335" w:rsidP="00785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mi</w:t>
            </w:r>
            <w:r w:rsidR="00785A0D"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</w:t>
            </w: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122-F</w:t>
            </w:r>
          </w:p>
        </w:tc>
        <w:tc>
          <w:tcPr>
            <w:tcW w:w="3969" w:type="dxa"/>
            <w:shd w:val="clear" w:color="auto" w:fill="FFFFFF" w:themeFill="background1"/>
          </w:tcPr>
          <w:p w:rsidR="00036335" w:rsidRPr="00D0750D" w:rsidRDefault="00785A0D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T</w:t>
            </w:r>
            <w:r w:rsidR="00036335"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GTGTGACAATGGT</w:t>
            </w:r>
          </w:p>
        </w:tc>
      </w:tr>
      <w:tr w:rsidR="00D0750D" w:rsidRPr="00D0750D" w:rsidTr="00FF010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:rsidR="00785A0D" w:rsidRPr="00D0750D" w:rsidRDefault="00785A0D" w:rsidP="000363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miR-122-R</w:t>
            </w:r>
          </w:p>
        </w:tc>
        <w:tc>
          <w:tcPr>
            <w:tcW w:w="3969" w:type="dxa"/>
            <w:shd w:val="clear" w:color="auto" w:fill="FFFFFF" w:themeFill="background1"/>
          </w:tcPr>
          <w:p w:rsidR="00785A0D" w:rsidRPr="00D0750D" w:rsidRDefault="00785A0D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TGCGTTCGTGGAGT</w:t>
            </w:r>
          </w:p>
        </w:tc>
      </w:tr>
      <w:tr w:rsidR="00D0750D" w:rsidRPr="00D0750D" w:rsidTr="00FF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 w:rsidR="00036335" w:rsidRPr="00D0750D" w:rsidRDefault="00036335" w:rsidP="009764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h-GAPDH-F </w:t>
            </w:r>
          </w:p>
        </w:tc>
        <w:tc>
          <w:tcPr>
            <w:tcW w:w="3969" w:type="dxa"/>
            <w:shd w:val="clear" w:color="auto" w:fill="FFFFFF" w:themeFill="background1"/>
          </w:tcPr>
          <w:p w:rsidR="00036335" w:rsidRPr="00D0750D" w:rsidRDefault="00036335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GGGGCCATCCACAGTCTTC</w:t>
            </w:r>
          </w:p>
        </w:tc>
      </w:tr>
      <w:tr w:rsidR="00D0750D" w:rsidRPr="00D0750D" w:rsidTr="00CB183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036335" w:rsidRPr="00D0750D" w:rsidRDefault="00036335" w:rsidP="009764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h-GAPDH-R </w:t>
            </w:r>
          </w:p>
        </w:tc>
        <w:tc>
          <w:tcPr>
            <w:tcW w:w="3969" w:type="dxa"/>
            <w:shd w:val="clear" w:color="auto" w:fill="auto"/>
          </w:tcPr>
          <w:p w:rsidR="00036335" w:rsidRPr="00D0750D" w:rsidRDefault="00036335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AGGCTGGGGCTCATTTG</w:t>
            </w:r>
          </w:p>
        </w:tc>
      </w:tr>
      <w:tr w:rsidR="00D0750D" w:rsidRPr="00D0750D" w:rsidTr="00CB1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785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miR-561-5p-F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GCGATCAAGGATCTTAAAC</w:t>
            </w:r>
          </w:p>
        </w:tc>
        <w:bookmarkStart w:id="0" w:name="_GoBack"/>
        <w:bookmarkEnd w:id="0"/>
      </w:tr>
      <w:tr w:rsidR="00D0750D" w:rsidRPr="00D0750D" w:rsidTr="00CB183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785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-miR-561-5p-R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TGCGTTCGTGGAGT</w:t>
            </w:r>
          </w:p>
        </w:tc>
      </w:tr>
      <w:tr w:rsidR="00D0750D" w:rsidRPr="00D0750D" w:rsidTr="00CB1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785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-miR-140-3p-F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GCGTACCACAGGGTAGAA</w:t>
            </w:r>
          </w:p>
        </w:tc>
      </w:tr>
      <w:tr w:rsidR="00D0750D" w:rsidRPr="00D0750D" w:rsidTr="00CB183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785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-miR-140-3p-R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TGCGTTCGTGGAGT</w:t>
            </w:r>
          </w:p>
        </w:tc>
      </w:tr>
      <w:tr w:rsidR="00D0750D" w:rsidRPr="00D0750D" w:rsidTr="00CB1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785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-miR-505-3p-F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GCGTCAACACTTGCTGG</w:t>
            </w:r>
          </w:p>
        </w:tc>
      </w:tr>
      <w:tr w:rsidR="00D0750D" w:rsidRPr="00D0750D" w:rsidTr="00CB183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785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-miR-505-3p-R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TGCGTTCGTGGAGT</w:t>
            </w:r>
          </w:p>
        </w:tc>
      </w:tr>
      <w:tr w:rsidR="00D0750D" w:rsidRPr="00D0750D" w:rsidTr="00CB1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9764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-mir-612-F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TGGGCAGGGCTTCTGAG</w:t>
            </w:r>
          </w:p>
        </w:tc>
      </w:tr>
      <w:tr w:rsidR="00D0750D" w:rsidRPr="00D0750D" w:rsidTr="00CB183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6E07E0" w:rsidRPr="00D0750D" w:rsidRDefault="00785A0D" w:rsidP="009764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-mir-612-R</w:t>
            </w:r>
          </w:p>
        </w:tc>
        <w:tc>
          <w:tcPr>
            <w:tcW w:w="3969" w:type="dxa"/>
            <w:shd w:val="clear" w:color="auto" w:fill="auto"/>
          </w:tcPr>
          <w:p w:rsidR="006E07E0" w:rsidRPr="00D0750D" w:rsidRDefault="00785A0D" w:rsidP="00976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75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TGCGTTCGTGGAGT</w:t>
            </w:r>
          </w:p>
        </w:tc>
      </w:tr>
    </w:tbl>
    <w:p w:rsidR="000621DA" w:rsidRPr="00D0750D" w:rsidRDefault="00976440" w:rsidP="00CB183B">
      <w:pPr>
        <w:rPr>
          <w:rFonts w:ascii="Times New Roman" w:hAnsi="Times New Roman" w:cs="Times New Roman"/>
          <w:sz w:val="20"/>
          <w:szCs w:val="20"/>
        </w:rPr>
      </w:pPr>
      <w:r w:rsidRPr="00D0750D"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 w:rsidR="00CB183B" w:rsidRPr="00D0750D">
        <w:rPr>
          <w:rFonts w:ascii="Times New Roman" w:hAnsi="Times New Roman" w:cs="Times New Roman"/>
          <w:kern w:val="0"/>
          <w:sz w:val="20"/>
          <w:szCs w:val="20"/>
        </w:rPr>
        <w:t>S</w:t>
      </w:r>
      <w:r w:rsidR="006E07E0" w:rsidRPr="00D0750D">
        <w:rPr>
          <w:rFonts w:ascii="Times New Roman" w:hAnsi="Times New Roman" w:cs="Times New Roman"/>
          <w:kern w:val="0"/>
          <w:sz w:val="20"/>
          <w:szCs w:val="20"/>
        </w:rPr>
        <w:t>1</w:t>
      </w:r>
      <w:r w:rsidRPr="00D0750D">
        <w:rPr>
          <w:rFonts w:ascii="Times New Roman" w:hAnsi="Times New Roman" w:cs="Times New Roman"/>
          <w:kern w:val="0"/>
          <w:sz w:val="20"/>
          <w:szCs w:val="20"/>
        </w:rPr>
        <w:t>.</w:t>
      </w:r>
      <w:r w:rsidR="00CB183B" w:rsidRPr="00D0750D">
        <w:rPr>
          <w:rFonts w:ascii="Times New Roman" w:hAnsi="Times New Roman" w:cs="Times New Roman"/>
          <w:kern w:val="0"/>
          <w:sz w:val="20"/>
          <w:szCs w:val="20"/>
        </w:rPr>
        <w:t xml:space="preserve"> Sequences of Primers</w:t>
      </w:r>
    </w:p>
    <w:sectPr w:rsidR="000621DA" w:rsidRPr="00D0750D" w:rsidSect="00874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51F" w:rsidRDefault="0047751F" w:rsidP="00F26BA8">
      <w:r>
        <w:separator/>
      </w:r>
    </w:p>
  </w:endnote>
  <w:endnote w:type="continuationSeparator" w:id="0">
    <w:p w:rsidR="0047751F" w:rsidRDefault="0047751F" w:rsidP="00F26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51F" w:rsidRDefault="0047751F" w:rsidP="00F26BA8">
      <w:r>
        <w:separator/>
      </w:r>
    </w:p>
  </w:footnote>
  <w:footnote w:type="continuationSeparator" w:id="0">
    <w:p w:rsidR="0047751F" w:rsidRDefault="0047751F" w:rsidP="00F26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BA8"/>
    <w:rsid w:val="00036335"/>
    <w:rsid w:val="000621DA"/>
    <w:rsid w:val="00103E72"/>
    <w:rsid w:val="00143E8F"/>
    <w:rsid w:val="00183964"/>
    <w:rsid w:val="001919F5"/>
    <w:rsid w:val="001B237A"/>
    <w:rsid w:val="00263B9F"/>
    <w:rsid w:val="002F5BBF"/>
    <w:rsid w:val="00304DD8"/>
    <w:rsid w:val="003162C5"/>
    <w:rsid w:val="0047751F"/>
    <w:rsid w:val="00643EF7"/>
    <w:rsid w:val="006858B3"/>
    <w:rsid w:val="006E07E0"/>
    <w:rsid w:val="00746B9F"/>
    <w:rsid w:val="00785A0D"/>
    <w:rsid w:val="007E1BD5"/>
    <w:rsid w:val="00874730"/>
    <w:rsid w:val="008A1B5A"/>
    <w:rsid w:val="0097014A"/>
    <w:rsid w:val="00976393"/>
    <w:rsid w:val="00976440"/>
    <w:rsid w:val="00A0432D"/>
    <w:rsid w:val="00A760F1"/>
    <w:rsid w:val="00AC44FB"/>
    <w:rsid w:val="00CB183B"/>
    <w:rsid w:val="00D02FCC"/>
    <w:rsid w:val="00D0750D"/>
    <w:rsid w:val="00D1576D"/>
    <w:rsid w:val="00D51311"/>
    <w:rsid w:val="00E1555D"/>
    <w:rsid w:val="00E224B4"/>
    <w:rsid w:val="00E34951"/>
    <w:rsid w:val="00E37C42"/>
    <w:rsid w:val="00E448D0"/>
    <w:rsid w:val="00E65F26"/>
    <w:rsid w:val="00F26881"/>
    <w:rsid w:val="00F26BA8"/>
    <w:rsid w:val="00FE244F"/>
    <w:rsid w:val="00FF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B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BA8"/>
    <w:rPr>
      <w:sz w:val="18"/>
      <w:szCs w:val="18"/>
    </w:rPr>
  </w:style>
  <w:style w:type="table" w:styleId="TableGrid">
    <w:name w:val="Table Grid"/>
    <w:basedOn w:val="TableNormal"/>
    <w:uiPriority w:val="59"/>
    <w:rsid w:val="00F26B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E155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B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BA8"/>
    <w:rPr>
      <w:sz w:val="18"/>
      <w:szCs w:val="18"/>
    </w:rPr>
  </w:style>
  <w:style w:type="table" w:styleId="TableGrid">
    <w:name w:val="Table Grid"/>
    <w:basedOn w:val="TableNormal"/>
    <w:uiPriority w:val="59"/>
    <w:rsid w:val="00F26B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E155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E8583-BA3A-42A8-8320-56E55F07F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Santiago, Neil Paulo</cp:lastModifiedBy>
  <cp:revision>4</cp:revision>
  <dcterms:created xsi:type="dcterms:W3CDTF">2018-04-17T11:24:00Z</dcterms:created>
  <dcterms:modified xsi:type="dcterms:W3CDTF">2018-07-04T04:16:00Z</dcterms:modified>
</cp:coreProperties>
</file>